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23C83" w14:textId="428A9F06" w:rsidR="00A91622" w:rsidRPr="00A91622" w:rsidRDefault="00A91622" w:rsidP="00A91622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S8 Table.</w:t>
      </w:r>
      <w:r w:rsidRPr="00C36007">
        <w:rPr>
          <w:rFonts w:asciiTheme="minorHAnsi" w:hAnsiTheme="minorHAnsi"/>
          <w:b/>
          <w:lang w:val="en-US"/>
        </w:rPr>
        <w:t xml:space="preserve"> Epidemiological studies on other endpoints of children and adolescents (n = </w:t>
      </w:r>
      <w:r>
        <w:rPr>
          <w:rFonts w:asciiTheme="minorHAnsi" w:hAnsiTheme="minorHAnsi"/>
          <w:b/>
          <w:lang w:val="en-US"/>
        </w:rPr>
        <w:t>4</w:t>
      </w:r>
      <w:r w:rsidRPr="00C36007">
        <w:rPr>
          <w:rFonts w:asciiTheme="minorHAnsi" w:hAnsiTheme="minorHAnsi"/>
          <w:b/>
          <w:lang w:val="en-US"/>
        </w:rPr>
        <w:t>).</w:t>
      </w:r>
    </w:p>
    <w:tbl>
      <w:tblPr>
        <w:tblStyle w:val="TabellemithellemGitternetz1"/>
        <w:tblW w:w="14879" w:type="dxa"/>
        <w:tblLayout w:type="fixed"/>
        <w:tblLook w:val="04A0" w:firstRow="1" w:lastRow="0" w:firstColumn="1" w:lastColumn="0" w:noHBand="0" w:noVBand="1"/>
      </w:tblPr>
      <w:tblGrid>
        <w:gridCol w:w="1129"/>
        <w:gridCol w:w="1332"/>
        <w:gridCol w:w="1503"/>
        <w:gridCol w:w="3599"/>
        <w:gridCol w:w="2410"/>
        <w:gridCol w:w="4906"/>
      </w:tblGrid>
      <w:tr w:rsidR="00A91622" w:rsidRPr="00DD3EF4" w14:paraId="2CE902D1" w14:textId="77777777" w:rsidTr="00604500">
        <w:trPr>
          <w:trHeight w:val="899"/>
          <w:tblHeader/>
        </w:trPr>
        <w:tc>
          <w:tcPr>
            <w:tcW w:w="1129" w:type="dxa"/>
            <w:hideMark/>
          </w:tcPr>
          <w:p w14:paraId="37FAE64B" w14:textId="77777777" w:rsidR="00A91622" w:rsidRPr="00BD1225" w:rsidRDefault="00A91622" w:rsidP="00604500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Author (Year)</w:t>
            </w: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>(OHAT study quality</w:t>
            </w:r>
          </w:p>
        </w:tc>
        <w:tc>
          <w:tcPr>
            <w:tcW w:w="1332" w:type="dxa"/>
            <w:hideMark/>
          </w:tcPr>
          <w:p w14:paraId="2F618A30" w14:textId="77777777" w:rsidR="00A91622" w:rsidRPr="00BD1225" w:rsidRDefault="00A91622" w:rsidP="00604500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>Study design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  <w:t>Country Observation period</w:t>
            </w:r>
          </w:p>
        </w:tc>
        <w:tc>
          <w:tcPr>
            <w:tcW w:w="1503" w:type="dxa"/>
            <w:hideMark/>
          </w:tcPr>
          <w:p w14:paraId="4BFF1D17" w14:textId="77777777" w:rsidR="00A91622" w:rsidRPr="00BD1225" w:rsidRDefault="00A91622" w:rsidP="00604500">
            <w:pPr>
              <w:spacing w:after="160" w:line="259" w:lineRule="auto"/>
              <w:rPr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 xml:space="preserve">Study population 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  <w:t xml:space="preserve">Age 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  <w:t>Number</w:t>
            </w:r>
          </w:p>
        </w:tc>
        <w:tc>
          <w:tcPr>
            <w:tcW w:w="3599" w:type="dxa"/>
            <w:hideMark/>
          </w:tcPr>
          <w:p w14:paraId="150BEA67" w14:textId="77777777" w:rsidR="00A91622" w:rsidRPr="00BD1225" w:rsidRDefault="00A91622" w:rsidP="00604500">
            <w:pPr>
              <w:spacing w:after="0" w:line="259" w:lineRule="auto"/>
              <w:rPr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 xml:space="preserve">Exposure 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  <w:t>Assessment method</w:t>
            </w:r>
          </w:p>
          <w:p w14:paraId="052C2C3E" w14:textId="77777777" w:rsidR="00A91622" w:rsidRPr="00BD1225" w:rsidRDefault="00A91622" w:rsidP="00604500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>Exposure groups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</w:r>
          </w:p>
        </w:tc>
        <w:tc>
          <w:tcPr>
            <w:tcW w:w="2410" w:type="dxa"/>
            <w:hideMark/>
          </w:tcPr>
          <w:p w14:paraId="0AA9EA31" w14:textId="77777777" w:rsidR="00A91622" w:rsidRPr="00BD1225" w:rsidRDefault="00A91622" w:rsidP="00604500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t>Endpoints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  <w:t>Assessment method</w:t>
            </w:r>
          </w:p>
        </w:tc>
        <w:tc>
          <w:tcPr>
            <w:tcW w:w="4906" w:type="dxa"/>
            <w:hideMark/>
          </w:tcPr>
          <w:p w14:paraId="338A1EF6" w14:textId="77777777" w:rsidR="00A91622" w:rsidRPr="00BD1225" w:rsidRDefault="00A91622" w:rsidP="00604500">
            <w:pPr>
              <w:spacing w:after="0" w:line="259" w:lineRule="auto"/>
              <w:rPr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>Results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  <w:t>Conclusion according to authors</w:t>
            </w:r>
          </w:p>
          <w:p w14:paraId="54D28FF1" w14:textId="77777777" w:rsidR="00A91622" w:rsidRPr="00BD1225" w:rsidRDefault="00A91622" w:rsidP="00604500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(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categorization according to authors)</w:t>
            </w:r>
          </w:p>
        </w:tc>
      </w:tr>
      <w:tr w:rsidR="005A0BF7" w:rsidRPr="00BD1225" w14:paraId="2BF0EA0A" w14:textId="77777777" w:rsidTr="00604500">
        <w:trPr>
          <w:trHeight w:val="2307"/>
        </w:trPr>
        <w:tc>
          <w:tcPr>
            <w:tcW w:w="1129" w:type="dxa"/>
          </w:tcPr>
          <w:p w14:paraId="198AC428" w14:textId="77777777" w:rsidR="005A0BF7" w:rsidRDefault="005A0BF7" w:rsidP="005A0BF7">
            <w:pPr>
              <w:rPr>
                <w:rFonts w:eastAsia="Times New Roman" w:cs="Calibri"/>
                <w:sz w:val="18"/>
                <w:szCs w:val="18"/>
                <w:lang w:val="es-ES" w:eastAsia="de-DE"/>
              </w:rPr>
            </w:pPr>
            <w:r w:rsidRPr="00920686">
              <w:rPr>
                <w:rFonts w:eastAsia="Times New Roman" w:cs="Calibri"/>
                <w:sz w:val="18"/>
                <w:szCs w:val="18"/>
                <w:lang w:val="es-ES" w:eastAsia="de-DE"/>
              </w:rPr>
              <w:t>Cabr</w:t>
            </w:r>
            <w:r>
              <w:rPr>
                <w:rFonts w:eastAsia="Times New Roman" w:cs="Calibri"/>
                <w:sz w:val="18"/>
                <w:szCs w:val="18"/>
                <w:lang w:val="es-ES" w:eastAsia="de-DE"/>
              </w:rPr>
              <w:t>é</w:t>
            </w:r>
            <w:r w:rsidRPr="00920686">
              <w:rPr>
                <w:rFonts w:eastAsia="Times New Roman" w:cs="Calibri"/>
                <w:sz w:val="18"/>
                <w:szCs w:val="18"/>
                <w:lang w:val="es-ES" w:eastAsia="de-DE"/>
              </w:rPr>
              <w:t>-Riera  et al. (202</w:t>
            </w:r>
            <w:r>
              <w:rPr>
                <w:rFonts w:eastAsia="Times New Roman" w:cs="Calibri"/>
                <w:sz w:val="18"/>
                <w:szCs w:val="18"/>
                <w:lang w:val="es-ES" w:eastAsia="de-DE"/>
              </w:rPr>
              <w:t>0</w:t>
            </w:r>
            <w:r w:rsidRPr="00920686">
              <w:rPr>
                <w:rFonts w:eastAsia="Times New Roman" w:cs="Calibri"/>
                <w:sz w:val="18"/>
                <w:szCs w:val="18"/>
                <w:lang w:val="es-ES" w:eastAsia="de-DE"/>
              </w:rPr>
              <w:t>)</w:t>
            </w:r>
          </w:p>
          <w:p w14:paraId="500741BF" w14:textId="7B93E1F5" w:rsidR="005A0BF7" w:rsidRPr="00BC204F" w:rsidRDefault="005A0BF7" w:rsidP="005A0BF7">
            <w:pPr>
              <w:rPr>
                <w:rFonts w:eastAsia="Times New Roman" w:cs="Calibri"/>
                <w:sz w:val="18"/>
                <w:szCs w:val="18"/>
                <w:lang w:val="es-ES" w:eastAsia="de-DE"/>
              </w:rPr>
            </w:pPr>
            <w:r w:rsidRPr="00BC204F">
              <w:rPr>
                <w:rFonts w:eastAsia="Times New Roman" w:cs="Calibri"/>
                <w:color w:val="000000"/>
                <w:sz w:val="18"/>
                <w:szCs w:val="18"/>
                <w:lang w:val="es-ES" w:eastAsia="de-DE"/>
              </w:rPr>
              <w:t>(1</w:t>
            </w:r>
            <w:r w:rsidRPr="00BC204F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s-ES" w:eastAsia="de-DE"/>
              </w:rPr>
              <w:t>st</w:t>
            </w:r>
            <w:r w:rsidRPr="00BC204F">
              <w:rPr>
                <w:rFonts w:eastAsia="Times New Roman" w:cs="Calibri"/>
                <w:color w:val="000000"/>
                <w:sz w:val="18"/>
                <w:szCs w:val="18"/>
                <w:lang w:val="es-ES" w:eastAsia="de-DE"/>
              </w:rPr>
              <w:t xml:space="preserve"> tier)</w:t>
            </w:r>
          </w:p>
        </w:tc>
        <w:tc>
          <w:tcPr>
            <w:tcW w:w="1332" w:type="dxa"/>
          </w:tcPr>
          <w:p w14:paraId="73507361" w14:textId="77777777" w:rsidR="005A0BF7" w:rsidRDefault="005A0BF7" w:rsidP="005A0BF7">
            <w:pPr>
              <w:spacing w:after="0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70544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Cross-sectional study</w:t>
            </w:r>
          </w:p>
          <w:p w14:paraId="70674859" w14:textId="77777777" w:rsidR="005A0BF7" w:rsidRDefault="005A0BF7" w:rsidP="005A0BF7">
            <w:pPr>
              <w:spacing w:after="0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</w:p>
          <w:p w14:paraId="454F5EC4" w14:textId="77777777" w:rsidR="005A0BF7" w:rsidRDefault="005A0BF7" w:rsidP="005A0BF7">
            <w:pPr>
              <w:spacing w:after="0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>The Netherlands</w:t>
            </w:r>
          </w:p>
          <w:p w14:paraId="10F3565B" w14:textId="77777777" w:rsidR="005A0BF7" w:rsidRDefault="005A0BF7" w:rsidP="005A0BF7">
            <w:pPr>
              <w:spacing w:after="0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</w:p>
          <w:p w14:paraId="29DAA6CB" w14:textId="624489AB" w:rsidR="005A0BF7" w:rsidRPr="00BD1225" w:rsidRDefault="005A0BF7" w:rsidP="005A0BF7">
            <w:pPr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>2013-2015</w:t>
            </w:r>
          </w:p>
        </w:tc>
        <w:tc>
          <w:tcPr>
            <w:tcW w:w="1503" w:type="dxa"/>
          </w:tcPr>
          <w:p w14:paraId="7A625031" w14:textId="77777777" w:rsidR="005A0BF7" w:rsidRDefault="005A0BF7" w:rsidP="005A0BF7">
            <w:pPr>
              <w:spacing w:after="0"/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Preadolescents from the Generation R cohort</w:t>
            </w:r>
          </w:p>
          <w:p w14:paraId="28AB574C" w14:textId="77777777" w:rsidR="005A0BF7" w:rsidRDefault="005A0BF7" w:rsidP="005A0BF7">
            <w:pPr>
              <w:spacing w:after="0"/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5040BCE0" w14:textId="77777777" w:rsidR="005A0BF7" w:rsidRDefault="005A0BF7" w:rsidP="005A0BF7">
            <w:pPr>
              <w:spacing w:after="0"/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9</w:t>
            </w:r>
            <w:r w:rsidRPr="00705449">
              <w:rPr>
                <w:rFonts w:eastAsia="Times New Roman" w:cs="Calibri"/>
                <w:sz w:val="18"/>
                <w:szCs w:val="18"/>
                <w:lang w:val="en-US" w:eastAsia="de-DE"/>
              </w:rPr>
              <w:t>–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12 years</w:t>
            </w:r>
          </w:p>
          <w:p w14:paraId="5E9AB50A" w14:textId="77777777" w:rsidR="005A0BF7" w:rsidRDefault="005A0BF7" w:rsidP="005A0BF7">
            <w:pPr>
              <w:spacing w:after="0"/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160B79EF" w14:textId="70202E66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2,592</w:t>
            </w:r>
          </w:p>
        </w:tc>
        <w:tc>
          <w:tcPr>
            <w:tcW w:w="3599" w:type="dxa"/>
          </w:tcPr>
          <w:p w14:paraId="00C82F14" w14:textId="77777777" w:rsidR="00B93CC6" w:rsidRDefault="005A0BF7" w:rsidP="00DD3EF4">
            <w:pPr>
              <w:spacing w:after="0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</w:pPr>
            <w:r w:rsidRPr="007A73F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Mobile phone and DECT (used for calls)</w:t>
            </w:r>
          </w:p>
          <w:p w14:paraId="38726415" w14:textId="77777777" w:rsidR="00B93CC6" w:rsidRDefault="005A0BF7" w:rsidP="005A0BF7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</w:pPr>
            <w:r w:rsidRPr="007A73F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7A73F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br/>
              <w:t>screen activities: mobile phones (used for internet browsing (other uses than calling)</w:t>
            </w:r>
            <w:r w:rsidRPr="007A73F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7A73F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ect</w:t>
            </w:r>
            <w:proofErr w:type="spellEnd"/>
            <w:r w:rsidRPr="007A73F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.)</w:t>
            </w:r>
          </w:p>
          <w:p w14:paraId="5898730D" w14:textId="77777777" w:rsidR="00C4024A" w:rsidRDefault="005A0BF7" w:rsidP="00DD3EF4">
            <w:pPr>
              <w:spacing w:after="0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</w:pPr>
            <w:r w:rsidRPr="007A73F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tablet/laptop use</w:t>
            </w:r>
          </w:p>
          <w:p w14:paraId="1DA1033B" w14:textId="3E15778F" w:rsidR="005A0BF7" w:rsidRPr="007A73FE" w:rsidRDefault="005A0BF7" w:rsidP="005A0BF7">
            <w:pP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</w:pPr>
            <w:r w:rsidRPr="007A73F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br/>
              <w:t>far-field sources (e.g. mobile phone base stations, radio/TV broadcast transmitters)</w:t>
            </w:r>
          </w:p>
          <w:p w14:paraId="3D56D444" w14:textId="4505B1CB" w:rsidR="005A0BF7" w:rsidRPr="00BD1225" w:rsidRDefault="005A0BF7" w:rsidP="005A0BF7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470D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Whole-brain and lobe-specific RF-EMF dose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 xml:space="preserve">: integrated RF-EMF exposure </w:t>
            </w:r>
            <w:r w:rsidRPr="00096E93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 xml:space="preserve">model </w:t>
            </w:r>
            <w:r w:rsidRPr="00096E93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based on objective and self-reported exposure variables as well as on various factors affecting near-field (e.g., WLAN, mobile phones, cordless phones) and far-field (e.g., mobile phone base stations, radio and TV broadcast transmitters, </w:t>
            </w:r>
            <w:proofErr w:type="spellStart"/>
            <w:r w:rsidRPr="00096E93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WiFi</w:t>
            </w:r>
            <w:proofErr w:type="spellEnd"/>
            <w:r w:rsidRPr="00096E93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, mobile/cordless phones) RF EMF, SAR</w:t>
            </w: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values</w:t>
            </w:r>
            <w:r w:rsidRPr="00096E93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, geospatial modeling, personal measurements of up to 72 hours in 56 preadolescents of a previous study</w:t>
            </w:r>
            <w:r w:rsidRPr="00096E93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</w:r>
            <w:r w:rsidRPr="0070544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Calculation: </w:t>
            </w:r>
            <w:proofErr w:type="spellStart"/>
            <w:r w:rsidRPr="0070544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mJ</w:t>
            </w:r>
            <w:proofErr w:type="spellEnd"/>
            <w:r w:rsidRPr="0070544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/kg per day</w:t>
            </w:r>
          </w:p>
        </w:tc>
        <w:tc>
          <w:tcPr>
            <w:tcW w:w="2410" w:type="dxa"/>
          </w:tcPr>
          <w:p w14:paraId="06829DE7" w14:textId="77777777" w:rsidR="005A0BF7" w:rsidRDefault="005A0BF7" w:rsidP="005A0BF7">
            <w:pPr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Brain volume: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br/>
            </w:r>
            <w:r w:rsidRPr="00F0286E">
              <w:rPr>
                <w:rFonts w:eastAsia="Times New Roman" w:cs="Calibri"/>
                <w:sz w:val="18"/>
                <w:szCs w:val="18"/>
                <w:lang w:val="en-US" w:eastAsia="de-DE"/>
              </w:rPr>
              <w:t>total brain, cortical gray matter, cortical white matter, cerebellar gray m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atter</w:t>
            </w:r>
            <w:r w:rsidRPr="00F0286E">
              <w:rPr>
                <w:rFonts w:eastAsia="Times New Roman" w:cs="Calibri"/>
                <w:sz w:val="18"/>
                <w:szCs w:val="18"/>
                <w:lang w:val="en-US" w:eastAsia="de-DE"/>
              </w:rPr>
              <w:t>, and cerebellar white matter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, </w:t>
            </w:r>
            <w:r w:rsidRPr="001F1824">
              <w:rPr>
                <w:rFonts w:cs="Calibri"/>
                <w:sz w:val="18"/>
                <w:szCs w:val="18"/>
                <w:lang w:val="en-US"/>
              </w:rPr>
              <w:t>frontal, parietal, temporal, and occipital lobes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, </w:t>
            </w:r>
            <w:r w:rsidRPr="001F1824">
              <w:rPr>
                <w:rFonts w:cs="Calibri"/>
                <w:sz w:val="18"/>
                <w:szCs w:val="18"/>
                <w:lang w:val="en-US"/>
              </w:rPr>
              <w:t xml:space="preserve">hippocampus, amygdala, thalamus, putamen, caudate, nucleus </w:t>
            </w:r>
            <w:proofErr w:type="spellStart"/>
            <w:r w:rsidRPr="001F1824">
              <w:rPr>
                <w:rFonts w:cs="Calibri"/>
                <w:sz w:val="18"/>
                <w:szCs w:val="18"/>
                <w:lang w:val="en-US"/>
              </w:rPr>
              <w:t>accumbens</w:t>
            </w:r>
            <w:proofErr w:type="spellEnd"/>
            <w:r w:rsidRPr="001F1824">
              <w:rPr>
                <w:rFonts w:cs="Calibri"/>
                <w:sz w:val="18"/>
                <w:szCs w:val="18"/>
                <w:lang w:val="en-US"/>
              </w:rPr>
              <w:t xml:space="preserve">, and pallidum </w:t>
            </w:r>
          </w:p>
          <w:p w14:paraId="5BF062A2" w14:textId="42FE6B4E" w:rsidR="005A0BF7" w:rsidRPr="00DD3EF4" w:rsidRDefault="00793E0B" w:rsidP="005A0BF7">
            <w:pPr>
              <w:rPr>
                <w:rFonts w:cs="Calibri"/>
                <w:sz w:val="18"/>
                <w:szCs w:val="18"/>
                <w:lang w:val="en-US"/>
              </w:rPr>
            </w:pPr>
            <w:r w:rsidRPr="00DD3EF4">
              <w:rPr>
                <w:rFonts w:cs="Calibri"/>
                <w:sz w:val="18"/>
                <w:szCs w:val="18"/>
                <w:lang w:val="en-US"/>
              </w:rPr>
              <w:t>M</w:t>
            </w:r>
            <w:r w:rsidR="005A0BF7" w:rsidRPr="00DD3EF4">
              <w:rPr>
                <w:rFonts w:cs="Calibri"/>
                <w:sz w:val="18"/>
                <w:szCs w:val="18"/>
                <w:lang w:val="en-US"/>
              </w:rPr>
              <w:t>agnetic resonance imaging (MRI)</w:t>
            </w:r>
          </w:p>
          <w:p w14:paraId="1A2EC33B" w14:textId="77777777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06" w:type="dxa"/>
          </w:tcPr>
          <w:p w14:paraId="3004D824" w14:textId="77777777" w:rsidR="005A0BF7" w:rsidRPr="00E4313F" w:rsidRDefault="005A0BF7" w:rsidP="005A0BF7">
            <w:pPr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W</w:t>
            </w:r>
            <w:r w:rsidRPr="007A1947"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hole-brain RF-EMF dose from screen activities </w:t>
            </w:r>
            <w:r w:rsidRPr="00E4313F">
              <w:rPr>
                <w:rFonts w:eastAsia="Times New Roman" w:cs="Calibri"/>
                <w:sz w:val="18"/>
                <w:szCs w:val="18"/>
                <w:lang w:val="en-US" w:eastAsia="de-DE"/>
              </w:rPr>
              <w:t>associated with a smaller caudate volume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: </w:t>
            </w:r>
            <w:r>
              <w:rPr>
                <w:rFonts w:cs="Calibri"/>
                <w:sz w:val="18"/>
                <w:szCs w:val="18"/>
                <w:lang w:val="en-US"/>
              </w:rPr>
              <w:t>beta coefficient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 </w:t>
            </w:r>
            <w:r w:rsidRPr="00E4313F">
              <w:rPr>
                <w:rFonts w:cs="Calibri"/>
                <w:sz w:val="18"/>
                <w:szCs w:val="18"/>
                <w:lang w:val="en-US"/>
              </w:rPr>
              <w:t>−5.02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E4313F">
              <w:rPr>
                <w:rFonts w:cs="Calibri"/>
                <w:sz w:val="18"/>
                <w:szCs w:val="18"/>
                <w:lang w:val="en-US"/>
              </w:rPr>
              <w:t>mm</w:t>
            </w:r>
            <w:r w:rsidRPr="00E4313F">
              <w:rPr>
                <w:rFonts w:cs="Calibri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E4313F">
              <w:rPr>
                <w:rFonts w:cs="Calibri"/>
                <w:sz w:val="18"/>
                <w:szCs w:val="18"/>
                <w:lang w:val="en-US"/>
              </w:rPr>
              <w:t>(</w:t>
            </w:r>
            <w:r w:rsidRPr="004A3CED">
              <w:rPr>
                <w:rFonts w:cs="Calibri"/>
                <w:sz w:val="18"/>
                <w:szCs w:val="18"/>
                <w:lang w:val="en-US"/>
              </w:rPr>
              <w:t>CI</w:t>
            </w:r>
            <w:r w:rsidRPr="004A3CED">
              <w:rPr>
                <w:rFonts w:cs="Calibri"/>
                <w:sz w:val="18"/>
                <w:szCs w:val="18"/>
                <w:vertAlign w:val="subscript"/>
                <w:lang w:val="en-US"/>
              </w:rPr>
              <w:t xml:space="preserve">95% </w:t>
            </w:r>
            <w:r w:rsidRPr="00E4313F">
              <w:rPr>
                <w:rFonts w:cs="Calibri"/>
                <w:sz w:val="18"/>
                <w:szCs w:val="18"/>
                <w:lang w:val="en-US"/>
              </w:rPr>
              <w:t xml:space="preserve">−7.78; −2.25) </w:t>
            </w:r>
          </w:p>
          <w:p w14:paraId="44E49726" w14:textId="784AE65C" w:rsidR="005A0BF7" w:rsidRDefault="005A0BF7" w:rsidP="005A0BF7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Conclusion: </w:t>
            </w:r>
            <w:r w:rsidRPr="00E33B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Effects may reflect social or individual factors related to the specific uses of devices rather than effects of RF-EMF exposure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. </w:t>
            </w:r>
            <w:r w:rsidR="00793E0B" w:rsidRPr="00793E0B">
              <w:rPr>
                <w:rFonts w:eastAsia="Times New Roman" w:cstheme="minorHAnsi"/>
                <w:sz w:val="18"/>
                <w:szCs w:val="18"/>
                <w:lang w:val="en-US" w:eastAsia="de-DE"/>
              </w:rPr>
              <w:t>Residual confounding, chance finding or reverse causality cannot be discarded.</w:t>
            </w:r>
          </w:p>
          <w:p w14:paraId="10875DE1" w14:textId="77777777" w:rsidR="005A0BF7" w:rsidRPr="00E4313F" w:rsidRDefault="005A0BF7" w:rsidP="005A0BF7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(Limited association)</w:t>
            </w:r>
          </w:p>
          <w:p w14:paraId="253CE383" w14:textId="77777777" w:rsidR="005A0BF7" w:rsidRPr="00BD1225" w:rsidRDefault="005A0BF7" w:rsidP="005A0BF7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</w:p>
        </w:tc>
      </w:tr>
      <w:tr w:rsidR="005A0BF7" w:rsidRPr="00793E0B" w14:paraId="333B7B46" w14:textId="77777777" w:rsidTr="00604500">
        <w:trPr>
          <w:trHeight w:val="2604"/>
        </w:trPr>
        <w:tc>
          <w:tcPr>
            <w:tcW w:w="1129" w:type="dxa"/>
          </w:tcPr>
          <w:p w14:paraId="3006C66A" w14:textId="77777777" w:rsidR="005A0BF7" w:rsidRPr="00BC204F" w:rsidRDefault="005A0BF7" w:rsidP="005A0BF7">
            <w:pPr>
              <w:rPr>
                <w:rFonts w:eastAsia="Times New Roman" w:cs="Calibri"/>
                <w:sz w:val="18"/>
                <w:szCs w:val="18"/>
                <w:lang w:val="es-ES" w:eastAsia="de-DE"/>
              </w:rPr>
            </w:pPr>
            <w:r w:rsidRPr="00BC204F">
              <w:rPr>
                <w:rFonts w:eastAsia="Times New Roman" w:cs="Calibri"/>
                <w:sz w:val="18"/>
                <w:szCs w:val="18"/>
                <w:lang w:val="es-ES" w:eastAsia="de-DE"/>
              </w:rPr>
              <w:lastRenderedPageBreak/>
              <w:t>Castano-Vinyals et al. (2021)</w:t>
            </w:r>
          </w:p>
          <w:p w14:paraId="0041C77E" w14:textId="0EF69166" w:rsidR="005A0BF7" w:rsidRPr="00BC204F" w:rsidRDefault="005A0BF7" w:rsidP="005A0BF7">
            <w:pPr>
              <w:rPr>
                <w:rFonts w:eastAsia="Times New Roman" w:cs="Calibri"/>
                <w:sz w:val="18"/>
                <w:szCs w:val="18"/>
                <w:lang w:val="es-ES" w:eastAsia="de-DE"/>
              </w:rPr>
            </w:pPr>
            <w:r w:rsidRPr="00BC204F">
              <w:rPr>
                <w:sz w:val="18"/>
                <w:szCs w:val="18"/>
                <w:lang w:val="es-ES"/>
              </w:rPr>
              <w:t>(2</w:t>
            </w:r>
            <w:r w:rsidRPr="00BC204F">
              <w:rPr>
                <w:sz w:val="18"/>
                <w:szCs w:val="18"/>
                <w:vertAlign w:val="superscript"/>
                <w:lang w:val="es-ES"/>
              </w:rPr>
              <w:t>nd</w:t>
            </w:r>
            <w:r w:rsidRPr="00BC204F">
              <w:rPr>
                <w:sz w:val="18"/>
                <w:szCs w:val="18"/>
                <w:lang w:val="es-ES"/>
              </w:rPr>
              <w:t xml:space="preserve"> tier)</w:t>
            </w:r>
          </w:p>
        </w:tc>
        <w:tc>
          <w:tcPr>
            <w:tcW w:w="1332" w:type="dxa"/>
          </w:tcPr>
          <w:p w14:paraId="2434B512" w14:textId="77777777" w:rsidR="005A0BF7" w:rsidRDefault="005A0BF7" w:rsidP="005A0BF7">
            <w:pPr>
              <w:spacing w:after="0"/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Case-control study</w:t>
            </w:r>
          </w:p>
          <w:p w14:paraId="1513442A" w14:textId="77777777" w:rsidR="005A0BF7" w:rsidRDefault="005A0BF7" w:rsidP="005A0BF7">
            <w:pPr>
              <w:spacing w:after="0"/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1F2AC3D2" w14:textId="77777777" w:rsidR="005A0BF7" w:rsidRDefault="005A0BF7" w:rsidP="005A0BF7">
            <w:pPr>
              <w:spacing w:after="0"/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 </w:t>
            </w:r>
            <w:r w:rsidRPr="0049659B">
              <w:rPr>
                <w:rFonts w:eastAsia="Times New Roman" w:cs="Calibri"/>
                <w:sz w:val="18"/>
                <w:szCs w:val="18"/>
                <w:lang w:val="en-US" w:eastAsia="de-DE"/>
              </w:rPr>
              <w:t>Australia, Austria, Canada, France, Germany, Greece, India, Israel, Italy, Japan, Korea, the Netherlands, New Zealand, Spain</w:t>
            </w:r>
          </w:p>
          <w:p w14:paraId="46A70A7B" w14:textId="77777777" w:rsidR="005A0BF7" w:rsidRDefault="005A0BF7" w:rsidP="005A0BF7">
            <w:pPr>
              <w:spacing w:after="0"/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70BE2FF0" w14:textId="1149FD8F" w:rsidR="005A0BF7" w:rsidRPr="00BD1225" w:rsidRDefault="005A0BF7" w:rsidP="005A0BF7">
            <w:pPr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2010-2015</w:t>
            </w:r>
          </w:p>
        </w:tc>
        <w:tc>
          <w:tcPr>
            <w:tcW w:w="1503" w:type="dxa"/>
          </w:tcPr>
          <w:p w14:paraId="5E910780" w14:textId="77777777" w:rsidR="005A0BF7" w:rsidRDefault="005A0BF7" w:rsidP="005A0BF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hildren from the MOBI-Kids study</w:t>
            </w:r>
          </w:p>
          <w:p w14:paraId="7CD9AE4F" w14:textId="77777777" w:rsidR="005A0BF7" w:rsidRDefault="005A0BF7" w:rsidP="005A0BF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-14 years</w:t>
            </w:r>
          </w:p>
          <w:p w14:paraId="460113B8" w14:textId="77777777" w:rsidR="005A0BF7" w:rsidRPr="00C06292" w:rsidRDefault="005A0BF7" w:rsidP="005A0BF7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8 cases and 783 controls</w:t>
            </w:r>
          </w:p>
          <w:p w14:paraId="2BE92B9F" w14:textId="325E5FF9" w:rsidR="005A0BF7" w:rsidRPr="001A2090" w:rsidRDefault="005A0BF7" w:rsidP="005A0BF7">
            <w:pPr>
              <w:spacing w:after="0"/>
              <w:rPr>
                <w:rFonts w:eastAsia="Times New Roman" w:cs="Calibri"/>
                <w:sz w:val="18"/>
                <w:szCs w:val="18"/>
                <w:highlight w:val="yellow"/>
                <w:lang w:val="en-US" w:eastAsia="de-DE"/>
              </w:rPr>
            </w:pPr>
            <w:r w:rsidRPr="00273BA1"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Additionally, young people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aged </w:t>
            </w:r>
            <w:r w:rsidRPr="00273BA1">
              <w:rPr>
                <w:rFonts w:eastAsia="Times New Roman" w:cs="Calibri"/>
                <w:sz w:val="18"/>
                <w:szCs w:val="18"/>
                <w:lang w:val="en-US" w:eastAsia="de-DE"/>
              </w:rPr>
              <w:t>15-19 years (2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1</w:t>
            </w:r>
            <w:r w:rsidRPr="00273BA1"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7 cases and 616 controls) and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aged </w:t>
            </w:r>
            <w:r w:rsidRPr="00273BA1">
              <w:rPr>
                <w:rFonts w:eastAsia="Times New Roman" w:cs="Calibri"/>
                <w:sz w:val="18"/>
                <w:szCs w:val="18"/>
                <w:lang w:val="en-US" w:eastAsia="de-DE"/>
              </w:rPr>
              <w:t>20-24 years (167 cases a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n</w:t>
            </w:r>
            <w:r w:rsidRPr="00273BA1">
              <w:rPr>
                <w:rFonts w:eastAsia="Times New Roman" w:cs="Calibri"/>
                <w:sz w:val="18"/>
                <w:szCs w:val="18"/>
                <w:lang w:val="en-US" w:eastAsia="de-DE"/>
              </w:rPr>
              <w:t>d 468 controls) were investigated</w:t>
            </w:r>
          </w:p>
        </w:tc>
        <w:tc>
          <w:tcPr>
            <w:tcW w:w="3599" w:type="dxa"/>
          </w:tcPr>
          <w:p w14:paraId="69949D09" w14:textId="2FA9A892" w:rsidR="005A0BF7" w:rsidRDefault="005A0BF7" w:rsidP="005A0BF7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</w:t>
            </w:r>
            <w:r w:rsidRPr="00467741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obile communication device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use </w:t>
            </w:r>
            <w:r w:rsidRPr="00467741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(mobile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phone, cordless </w:t>
            </w:r>
            <w:r w:rsidRPr="00467741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(DECT) phones) and </w:t>
            </w:r>
            <w:proofErr w:type="spellStart"/>
            <w:r w:rsidRPr="00467741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WiFi</w:t>
            </w:r>
            <w:proofErr w:type="spellEnd"/>
            <w:r w:rsidRPr="00467741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, exposure to domestic sources of EMF such a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467741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induction cookers and chargers</w:t>
            </w:r>
          </w:p>
          <w:p w14:paraId="05594A59" w14:textId="77777777" w:rsidR="005A0BF7" w:rsidRDefault="005A0BF7" w:rsidP="005A0BF7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  <w:p w14:paraId="4D85F745" w14:textId="1AB4BD43" w:rsidR="005A0BF7" w:rsidRPr="0018457C" w:rsidRDefault="005A0BF7" w:rsidP="005A0BF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regular phone use 1 year before diagnosis, time since start of use</w:t>
            </w:r>
            <w:r w:rsidR="00B93CC6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,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cumulative number of calls, cumulative call time, cumulative RF specific energy and ELF induced current density</w:t>
            </w:r>
          </w:p>
          <w:p w14:paraId="276C0216" w14:textId="77777777" w:rsidR="005A0BF7" w:rsidRDefault="005A0BF7" w:rsidP="005A0BF7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  <w:p w14:paraId="7D287BED" w14:textId="7598CEAB" w:rsidR="005A0BF7" w:rsidRPr="00BD1225" w:rsidRDefault="005A0BF7" w:rsidP="005A0BF7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Interviews mainly with parents in age group 10-14 years (performed by trained interviewers); data partly validated by operator data and an app installed on the mobile phones</w:t>
            </w:r>
          </w:p>
        </w:tc>
        <w:tc>
          <w:tcPr>
            <w:tcW w:w="2410" w:type="dxa"/>
          </w:tcPr>
          <w:p w14:paraId="023D7DAC" w14:textId="77777777" w:rsidR="005A0BF7" w:rsidRDefault="005A0BF7" w:rsidP="005A0BF7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Brain tumors (benign or malignant)</w:t>
            </w:r>
          </w:p>
          <w:p w14:paraId="1A7DB304" w14:textId="0C0AD33B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Histopathology or diagnostic imaging</w:t>
            </w:r>
          </w:p>
        </w:tc>
        <w:tc>
          <w:tcPr>
            <w:tcW w:w="4906" w:type="dxa"/>
          </w:tcPr>
          <w:p w14:paraId="561C5645" w14:textId="62CCCA92" w:rsidR="00793E0B" w:rsidRDefault="00793E0B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N</w:t>
            </w:r>
            <w:r w:rsidRPr="00793E0B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o statistically significant result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.</w:t>
            </w:r>
            <w:r w:rsidRPr="00793E0B" w:rsidDel="00793E0B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01B797FB" w14:textId="7285107A" w:rsidR="005A0BF7" w:rsidRDefault="005A0BF7" w:rsidP="005A0BF7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Conclusion: </w:t>
            </w:r>
            <w:r w:rsidR="00793E0B" w:rsidRPr="00793E0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evidence of an association between wireless phone use and brain tumors in children was found.</w:t>
            </w:r>
          </w:p>
          <w:p w14:paraId="13335473" w14:textId="7B4E2C25" w:rsidR="005A0BF7" w:rsidRPr="00BD1225" w:rsidRDefault="005A0BF7" w:rsidP="005A0BF7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No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5A0BF7" w:rsidRPr="00BD1225" w14:paraId="6F1A24AB" w14:textId="77777777" w:rsidTr="00604500">
        <w:trPr>
          <w:trHeight w:val="2307"/>
        </w:trPr>
        <w:tc>
          <w:tcPr>
            <w:tcW w:w="1129" w:type="dxa"/>
            <w:hideMark/>
          </w:tcPr>
          <w:p w14:paraId="0BF4E873" w14:textId="77777777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Elliott et al. (2010)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(1</w:t>
            </w:r>
            <w:r w:rsidRPr="00BD1225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de-DE"/>
              </w:rPr>
              <w:t>st</w:t>
            </w:r>
            <w:r w:rsidRPr="00BD1225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tier)</w:t>
            </w:r>
          </w:p>
        </w:tc>
        <w:tc>
          <w:tcPr>
            <w:tcW w:w="1332" w:type="dxa"/>
            <w:hideMark/>
          </w:tcPr>
          <w:p w14:paraId="4D864A36" w14:textId="77777777" w:rsidR="005A0BF7" w:rsidRPr="00BD1225" w:rsidRDefault="005A0BF7" w:rsidP="005A0BF7">
            <w:pPr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ase-control study 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United Kingdom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1999–2001</w:t>
            </w:r>
          </w:p>
        </w:tc>
        <w:tc>
          <w:tcPr>
            <w:tcW w:w="1503" w:type="dxa"/>
            <w:hideMark/>
          </w:tcPr>
          <w:p w14:paraId="33D9C991" w14:textId="77777777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Children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4 years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1,397 cases and 5,588 controls </w:t>
            </w:r>
          </w:p>
        </w:tc>
        <w:tc>
          <w:tcPr>
            <w:tcW w:w="3599" w:type="dxa"/>
            <w:hideMark/>
          </w:tcPr>
          <w:p w14:paraId="4516923F" w14:textId="77777777" w:rsidR="005A0BF7" w:rsidRPr="00BD1225" w:rsidRDefault="005A0BF7" w:rsidP="005A0BF7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obile phone base station (GSM 900 and GSM 1800):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Measurements and modelling based on operator data: distance between birth address and nearest mobile phone base station,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total power output from summation across all base stations within 700 m,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modelled power density at each birth address for base stations within 1400 m</w:t>
            </w:r>
          </w:p>
        </w:tc>
        <w:tc>
          <w:tcPr>
            <w:tcW w:w="2410" w:type="dxa"/>
            <w:hideMark/>
          </w:tcPr>
          <w:p w14:paraId="0DF55B2C" w14:textId="77777777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Early childhood cancers: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brain and CNS tumors, leukemia and non-Hodgkin’s lymphoma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Cancer registry</w:t>
            </w:r>
          </w:p>
        </w:tc>
        <w:tc>
          <w:tcPr>
            <w:tcW w:w="4906" w:type="dxa"/>
            <w:hideMark/>
          </w:tcPr>
          <w:p w14:paraId="18B76A1F" w14:textId="77777777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No statistically significant results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: There was no association between risk for early childhood cancers and estimates of the mother’s exposure to mobile phone base stations during pregnancy.</w:t>
            </w:r>
          </w:p>
          <w:p w14:paraId="4F6EF782" w14:textId="77777777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No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5A0BF7" w:rsidRPr="00BD1225" w14:paraId="2555B725" w14:textId="77777777" w:rsidTr="00604500">
        <w:trPr>
          <w:trHeight w:val="1892"/>
        </w:trPr>
        <w:tc>
          <w:tcPr>
            <w:tcW w:w="1129" w:type="dxa"/>
            <w:hideMark/>
          </w:tcPr>
          <w:p w14:paraId="58FDAA48" w14:textId="77777777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lastRenderedPageBreak/>
              <w:t>Sudan et al. (2013)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sz w:val="18"/>
                <w:szCs w:val="18"/>
                <w:lang w:val="en-US"/>
              </w:rPr>
              <w:t>(2</w:t>
            </w:r>
            <w:r w:rsidRPr="00BD1225">
              <w:rPr>
                <w:sz w:val="18"/>
                <w:szCs w:val="18"/>
                <w:vertAlign w:val="superscript"/>
                <w:lang w:val="en-US"/>
              </w:rPr>
              <w:t>nd</w:t>
            </w:r>
            <w:r w:rsidRPr="00BD1225">
              <w:rPr>
                <w:sz w:val="18"/>
                <w:szCs w:val="18"/>
                <w:lang w:val="en-US"/>
              </w:rPr>
              <w:t xml:space="preserve"> tier)</w:t>
            </w:r>
          </w:p>
        </w:tc>
        <w:tc>
          <w:tcPr>
            <w:tcW w:w="1332" w:type="dxa"/>
            <w:hideMark/>
          </w:tcPr>
          <w:p w14:paraId="167A773B" w14:textId="77777777" w:rsidR="005A0BF7" w:rsidRPr="00BD1225" w:rsidRDefault="005A0BF7" w:rsidP="005A0BF7">
            <w:pPr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Cross-sectional study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Denmark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2003–2009</w:t>
            </w:r>
          </w:p>
        </w:tc>
        <w:tc>
          <w:tcPr>
            <w:tcW w:w="1503" w:type="dxa"/>
            <w:hideMark/>
          </w:tcPr>
          <w:p w14:paraId="733CDB90" w14:textId="77777777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Children of the DNBC cohort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7 years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52,680</w:t>
            </w:r>
          </w:p>
        </w:tc>
        <w:tc>
          <w:tcPr>
            <w:tcW w:w="3599" w:type="dxa"/>
            <w:hideMark/>
          </w:tcPr>
          <w:p w14:paraId="00C007F2" w14:textId="77777777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obile phone: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Questionnaire (filled in by mother at child’s age 7 years): use at age 7 years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(no (reference), yes,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duration (no use (reference), &lt; 1, &gt; 1 hour/week)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2410" w:type="dxa"/>
            <w:hideMark/>
          </w:tcPr>
          <w:p w14:paraId="61FD804A" w14:textId="77777777" w:rsidR="005A0BF7" w:rsidRPr="00BD1225" w:rsidRDefault="005A0BF7" w:rsidP="005A0BF7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Hearing loss at age 7 years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Questionnaire (filled in by mother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) </w:t>
            </w:r>
          </w:p>
        </w:tc>
        <w:tc>
          <w:tcPr>
            <w:tcW w:w="4906" w:type="dxa"/>
            <w:hideMark/>
          </w:tcPr>
          <w:p w14:paraId="552F8B9F" w14:textId="77777777" w:rsidR="005A0BF7" w:rsidRPr="00BD1225" w:rsidRDefault="005A0BF7" w:rsidP="005A0BF7">
            <w:pPr>
              <w:spacing w:after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t>Hearing loss:</w:t>
            </w:r>
          </w:p>
          <w:p w14:paraId="1C0C37EB" w14:textId="77777777" w:rsidR="005A0BF7" w:rsidRPr="00BD1225" w:rsidRDefault="005A0BF7" w:rsidP="005A0BF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ajorHAnsi"/>
                <w:sz w:val="18"/>
                <w:szCs w:val="18"/>
                <w:lang w:val="en-US" w:eastAsia="ja-JP"/>
              </w:rPr>
            </w:pP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t>marginal structure model: use (yes): OR 1.23 (</w:t>
            </w: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I</w:t>
            </w:r>
            <w:r w:rsidRPr="00BD1225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t>1.01–1.49)</w:t>
            </w:r>
            <w:r w:rsidRPr="00BD1225"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 xml:space="preserve">: A </w:t>
            </w:r>
            <w:r w:rsidRPr="00BD1225">
              <w:rPr>
                <w:rFonts w:asciiTheme="minorHAnsi" w:eastAsiaTheme="minorEastAsia" w:hAnsiTheme="minorHAnsi" w:cstheme="majorHAnsi"/>
                <w:sz w:val="18"/>
                <w:szCs w:val="18"/>
                <w:lang w:val="en-US" w:eastAsia="ja-JP"/>
              </w:rPr>
              <w:t>weak association between mobile phone use</w:t>
            </w:r>
          </w:p>
          <w:p w14:paraId="1BC9EE17" w14:textId="77777777" w:rsidR="005A0BF7" w:rsidRPr="00BD1225" w:rsidRDefault="005A0BF7" w:rsidP="005A0BF7">
            <w:pPr>
              <w:spacing w:after="0"/>
              <w:rPr>
                <w:rFonts w:asciiTheme="minorHAnsi" w:eastAsia="Times New Roman" w:hAnsiTheme="minorHAnsi" w:cstheme="maj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asciiTheme="minorHAnsi" w:eastAsiaTheme="minorEastAsia" w:hAnsiTheme="minorHAnsi" w:cstheme="majorHAnsi"/>
                <w:sz w:val="18"/>
                <w:szCs w:val="18"/>
                <w:lang w:val="en-US" w:eastAsia="ja-JP"/>
              </w:rPr>
              <w:t>and hearing loss at age 7</w:t>
            </w:r>
            <w:r w:rsidRPr="00BD1225">
              <w:rPr>
                <w:rFonts w:asciiTheme="minorHAnsi" w:eastAsia="Times New Roman" w:hAnsiTheme="minorHAnsi" w:cstheme="majorHAnsi"/>
                <w:color w:val="000000"/>
                <w:sz w:val="18"/>
                <w:szCs w:val="18"/>
                <w:lang w:val="en-US" w:eastAsia="de-DE"/>
              </w:rPr>
              <w:t xml:space="preserve"> was found, but this could have been affected by various biases and is not sufficient to conclude that mobile phone exposure has an effect on hearing.</w:t>
            </w:r>
          </w:p>
          <w:p w14:paraId="2CBFB948" w14:textId="77777777" w:rsidR="005A0BF7" w:rsidRPr="00BD1225" w:rsidRDefault="005A0BF7" w:rsidP="005A0BF7">
            <w:pPr>
              <w:spacing w:after="0"/>
              <w:rPr>
                <w:rFonts w:asciiTheme="minorHAnsi" w:eastAsia="Times New Roman" w:hAnsiTheme="minorHAnsi" w:cstheme="majorHAnsi"/>
                <w:color w:val="000000"/>
                <w:sz w:val="18"/>
                <w:szCs w:val="18"/>
                <w:lang w:val="en-US" w:eastAsia="de-DE"/>
              </w:rPr>
            </w:pPr>
          </w:p>
          <w:p w14:paraId="5233B93A" w14:textId="77777777" w:rsidR="005A0BF7" w:rsidRPr="00BD1225" w:rsidRDefault="005A0BF7" w:rsidP="005A0BF7">
            <w:pPr>
              <w:spacing w:after="0"/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Limited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</w:tbl>
    <w:p w14:paraId="6790C5A3" w14:textId="77777777" w:rsidR="00A91622" w:rsidRDefault="00A91622" w:rsidP="00BD683A">
      <w:pPr>
        <w:spacing w:after="0"/>
        <w:rPr>
          <w:sz w:val="20"/>
          <w:szCs w:val="20"/>
          <w:lang w:val="en-US"/>
        </w:rPr>
      </w:pPr>
    </w:p>
    <w:p w14:paraId="08C8AE16" w14:textId="513BFF4A" w:rsidR="00BD683A" w:rsidRPr="00BC08F7" w:rsidRDefault="00BD683A" w:rsidP="00BD683A">
      <w:pPr>
        <w:spacing w:after="0"/>
        <w:rPr>
          <w:sz w:val="20"/>
          <w:szCs w:val="20"/>
          <w:lang w:val="en-US"/>
        </w:rPr>
      </w:pPr>
      <w:r w:rsidRPr="00BC08F7">
        <w:rPr>
          <w:sz w:val="20"/>
          <w:szCs w:val="20"/>
          <w:lang w:val="en-US"/>
        </w:rPr>
        <w:t>Note: If not stated otherwise, only statistically significant, adjusted results are provided.</w:t>
      </w:r>
    </w:p>
    <w:p w14:paraId="15CB42A9" w14:textId="77777777" w:rsidR="00BD683A" w:rsidRPr="00BC08F7" w:rsidRDefault="00BD683A" w:rsidP="00BD683A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bbreviations: </w:t>
      </w:r>
      <w:r w:rsidRPr="00BC08F7">
        <w:rPr>
          <w:sz w:val="20"/>
          <w:szCs w:val="20"/>
          <w:lang w:val="en-US"/>
        </w:rPr>
        <w:t>CI</w:t>
      </w:r>
      <w:r w:rsidRPr="00BC08F7">
        <w:rPr>
          <w:sz w:val="20"/>
          <w:szCs w:val="20"/>
          <w:vertAlign w:val="subscript"/>
          <w:lang w:val="en-US"/>
        </w:rPr>
        <w:t xml:space="preserve">95% </w:t>
      </w:r>
      <w:r w:rsidRPr="00BC08F7">
        <w:rPr>
          <w:sz w:val="20"/>
          <w:szCs w:val="20"/>
          <w:lang w:val="en-US"/>
        </w:rPr>
        <w:t>– 95%-Confidence Interval, CNS – Central nervous system, DECT – Digital Enhanced Cordless Telecommunications, DNBC – Danish National Birth Cohort, GSM – Global System for Mobile Communications, OR – Odds Ratio</w:t>
      </w:r>
    </w:p>
    <w:p w14:paraId="752ADF62" w14:textId="77777777" w:rsidR="00BD683A" w:rsidRPr="00BD683A" w:rsidRDefault="00BD683A">
      <w:pPr>
        <w:rPr>
          <w:lang w:val="en-US"/>
        </w:rPr>
      </w:pPr>
    </w:p>
    <w:sectPr w:rsidR="00BD683A" w:rsidRPr="00BD683A" w:rsidSect="001A20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66CB4" w14:textId="77777777" w:rsidR="00515E8F" w:rsidRDefault="00515E8F" w:rsidP="002B2F3B">
      <w:pPr>
        <w:spacing w:after="0" w:line="240" w:lineRule="auto"/>
      </w:pPr>
      <w:r>
        <w:separator/>
      </w:r>
    </w:p>
  </w:endnote>
  <w:endnote w:type="continuationSeparator" w:id="0">
    <w:p w14:paraId="2E334CCA" w14:textId="77777777" w:rsidR="00515E8F" w:rsidRDefault="00515E8F" w:rsidP="002B2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92A4D" w14:textId="77777777" w:rsidR="00515E8F" w:rsidRDefault="00515E8F" w:rsidP="002B2F3B">
      <w:pPr>
        <w:spacing w:after="0" w:line="240" w:lineRule="auto"/>
      </w:pPr>
      <w:r>
        <w:separator/>
      </w:r>
    </w:p>
  </w:footnote>
  <w:footnote w:type="continuationSeparator" w:id="0">
    <w:p w14:paraId="6E3AB757" w14:textId="77777777" w:rsidR="00515E8F" w:rsidRDefault="00515E8F" w:rsidP="002B2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E97"/>
    <w:rsid w:val="001A2090"/>
    <w:rsid w:val="002B2F3B"/>
    <w:rsid w:val="00515E8F"/>
    <w:rsid w:val="005A0BF7"/>
    <w:rsid w:val="00744E97"/>
    <w:rsid w:val="00793E0B"/>
    <w:rsid w:val="007A73FE"/>
    <w:rsid w:val="009A1199"/>
    <w:rsid w:val="00A91622"/>
    <w:rsid w:val="00AB1431"/>
    <w:rsid w:val="00B93CC6"/>
    <w:rsid w:val="00BD683A"/>
    <w:rsid w:val="00C4024A"/>
    <w:rsid w:val="00C95B80"/>
    <w:rsid w:val="00C96B6A"/>
    <w:rsid w:val="00DD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85AC88"/>
  <w15:chartTrackingRefBased/>
  <w15:docId w15:val="{ED05FA43-DE68-4BAB-8DA2-ED6320EE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209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NormaleTabelle"/>
    <w:uiPriority w:val="40"/>
    <w:rsid w:val="001A20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B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2F3B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2B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2F3B"/>
    <w:rPr>
      <w:rFonts w:ascii="Calibri" w:eastAsia="Calibri" w:hAnsi="Calibri" w:cs="Times New Roman"/>
      <w:lang w:val="de-DE"/>
    </w:rPr>
  </w:style>
  <w:style w:type="paragraph" w:styleId="berarbeitung">
    <w:name w:val="Revision"/>
    <w:hidden/>
    <w:uiPriority w:val="99"/>
    <w:semiHidden/>
    <w:rsid w:val="005A0BF7"/>
    <w:pPr>
      <w:spacing w:after="0" w:line="240" w:lineRule="auto"/>
    </w:pPr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3E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3E0B"/>
    <w:rPr>
      <w:rFonts w:ascii="Segoe UI" w:eastAsia="Calibr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DA47D-6498-4ACD-96F9-99BEA09AE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 B.</dc:creator>
  <cp:keywords/>
  <dc:description/>
  <cp:lastModifiedBy>Lamb B.</cp:lastModifiedBy>
  <cp:revision>2</cp:revision>
  <dcterms:created xsi:type="dcterms:W3CDTF">2022-05-10T07:50:00Z</dcterms:created>
  <dcterms:modified xsi:type="dcterms:W3CDTF">2022-05-10T07:50:00Z</dcterms:modified>
</cp:coreProperties>
</file>